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5D6B48" w14:textId="23022DA3" w:rsidR="005A78AA" w:rsidRDefault="005A78AA">
      <w:pPr>
        <w:rPr>
          <w:rFonts w:ascii="Segoe UI" w:hAnsi="Segoe UI" w:cs="Segoe UI"/>
          <w:i/>
          <w:iCs/>
          <w:color w:val="222222"/>
          <w:sz w:val="21"/>
          <w:szCs w:val="21"/>
          <w:shd w:val="clear" w:color="auto" w:fill="FFFFFF"/>
        </w:rPr>
      </w:pPr>
      <w:r>
        <w:t xml:space="preserve">Supplementary information for </w:t>
      </w:r>
      <w:r w:rsidR="00F91399" w:rsidRPr="00F91399">
        <w:rPr>
          <w:rFonts w:ascii="Segoe UI" w:hAnsi="Segoe UI" w:cs="Segoe UI"/>
          <w:i/>
          <w:iCs/>
          <w:color w:val="222222"/>
          <w:sz w:val="21"/>
          <w:szCs w:val="21"/>
          <w:shd w:val="clear" w:color="auto" w:fill="FFFFFF"/>
        </w:rPr>
        <w:t>Multi-storm analysis reveals distinct zooplankton communities following freshening of the Gulf of Mexico shelf by Hurricane Harvey</w:t>
      </w:r>
    </w:p>
    <w:p w14:paraId="4B113A44" w14:textId="7A0A9E32" w:rsidR="005A78AA" w:rsidRDefault="005A78AA">
      <w:pPr>
        <w:rPr>
          <w:rFonts w:ascii="Segoe UI" w:hAnsi="Segoe UI" w:cs="Segoe UI"/>
          <w:color w:val="222222"/>
          <w:sz w:val="21"/>
          <w:szCs w:val="21"/>
          <w:shd w:val="clear" w:color="auto" w:fill="FFFFFF"/>
        </w:rPr>
      </w:pPr>
      <w:r>
        <w:rPr>
          <w:rFonts w:ascii="Segoe UI" w:hAnsi="Segoe UI" w:cs="Segoe UI"/>
          <w:color w:val="222222"/>
          <w:sz w:val="21"/>
          <w:szCs w:val="21"/>
          <w:shd w:val="clear" w:color="auto" w:fill="FFFFFF"/>
        </w:rPr>
        <w:t xml:space="preserve">Supplementary Table 1: Metadata for samples used in analysis with storm designation. Date: date sample was collected; Cruise: </w:t>
      </w:r>
      <w:r w:rsidR="00F43FE1">
        <w:rPr>
          <w:rFonts w:ascii="Segoe UI" w:hAnsi="Segoe UI" w:cs="Segoe UI"/>
          <w:color w:val="222222"/>
          <w:sz w:val="21"/>
          <w:szCs w:val="21"/>
          <w:shd w:val="clear" w:color="auto" w:fill="FFFFFF"/>
        </w:rPr>
        <w:t>“</w:t>
      </w:r>
      <w:r>
        <w:rPr>
          <w:rFonts w:ascii="Segoe UI" w:hAnsi="Segoe UI" w:cs="Segoe UI"/>
          <w:color w:val="222222"/>
          <w:sz w:val="21"/>
          <w:szCs w:val="21"/>
          <w:shd w:val="clear" w:color="auto" w:fill="FFFFFF"/>
        </w:rPr>
        <w:t>SEAMAP</w:t>
      </w:r>
      <w:r w:rsidR="00F43FE1">
        <w:rPr>
          <w:rFonts w:ascii="Segoe UI" w:hAnsi="Segoe UI" w:cs="Segoe UI"/>
          <w:color w:val="222222"/>
          <w:sz w:val="21"/>
          <w:szCs w:val="21"/>
          <w:shd w:val="clear" w:color="auto" w:fill="FFFFFF"/>
        </w:rPr>
        <w:t>”</w:t>
      </w:r>
      <w:r>
        <w:rPr>
          <w:rFonts w:ascii="Segoe UI" w:hAnsi="Segoe UI" w:cs="Segoe UI"/>
          <w:color w:val="222222"/>
          <w:sz w:val="21"/>
          <w:szCs w:val="21"/>
          <w:shd w:val="clear" w:color="auto" w:fill="FFFFFF"/>
        </w:rPr>
        <w:t xml:space="preserve"> </w:t>
      </w:r>
      <w:r w:rsidR="00F43FE1">
        <w:rPr>
          <w:rFonts w:ascii="Segoe UI" w:hAnsi="Segoe UI" w:cs="Segoe UI"/>
          <w:color w:val="222222"/>
          <w:sz w:val="21"/>
          <w:szCs w:val="21"/>
          <w:shd w:val="clear" w:color="auto" w:fill="FFFFFF"/>
        </w:rPr>
        <w:t xml:space="preserve">and “RP1” </w:t>
      </w:r>
      <w:r>
        <w:rPr>
          <w:rFonts w:ascii="Segoe UI" w:hAnsi="Segoe UI" w:cs="Segoe UI"/>
          <w:color w:val="222222"/>
          <w:sz w:val="21"/>
          <w:szCs w:val="21"/>
          <w:shd w:val="clear" w:color="auto" w:fill="FFFFFF"/>
        </w:rPr>
        <w:t>are 2017 post-Harvey cruises</w:t>
      </w:r>
      <w:r w:rsidR="00F43FE1">
        <w:rPr>
          <w:rFonts w:ascii="Segoe UI" w:hAnsi="Segoe UI" w:cs="Segoe UI"/>
          <w:color w:val="222222"/>
          <w:sz w:val="21"/>
          <w:szCs w:val="21"/>
          <w:shd w:val="clear" w:color="auto" w:fill="FFFFFF"/>
        </w:rPr>
        <w:t xml:space="preserve"> (Sept., Oct.-Nov. respectively)</w:t>
      </w:r>
      <w:r>
        <w:rPr>
          <w:rFonts w:ascii="Segoe UI" w:hAnsi="Segoe UI" w:cs="Segoe UI"/>
          <w:color w:val="222222"/>
          <w:sz w:val="21"/>
          <w:szCs w:val="21"/>
          <w:shd w:val="clear" w:color="auto" w:fill="FFFFFF"/>
        </w:rPr>
        <w:t>, all numeric cruises are from the historic SEAMAP repository; Station: SEAMAP station situated off of Galveston Bay, TX; Year: year sampled; Storm: named hurricane that occurred before sampling</w:t>
      </w:r>
    </w:p>
    <w:tbl>
      <w:tblPr>
        <w:tblW w:w="8608" w:type="dxa"/>
        <w:jc w:val="center"/>
        <w:tblLook w:val="04A0" w:firstRow="1" w:lastRow="0" w:firstColumn="1" w:lastColumn="0" w:noHBand="0" w:noVBand="1"/>
      </w:tblPr>
      <w:tblGrid>
        <w:gridCol w:w="2084"/>
        <w:gridCol w:w="1631"/>
        <w:gridCol w:w="1631"/>
        <w:gridCol w:w="1631"/>
        <w:gridCol w:w="1631"/>
      </w:tblGrid>
      <w:tr w:rsidR="005A78AA" w:rsidRPr="005A78AA" w14:paraId="692D611D" w14:textId="77777777" w:rsidTr="005A78AA">
        <w:trPr>
          <w:trHeight w:val="286"/>
          <w:jc w:val="center"/>
        </w:trPr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60B16" w14:textId="157040D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Dat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43DDC" w14:textId="4B85CA73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ruis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5E5EE" w14:textId="4D79044B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tation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2C076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A78AA">
              <w:rPr>
                <w:rFonts w:ascii="Calibri" w:eastAsia="Times New Roman" w:hAnsi="Calibri" w:cs="Calibri"/>
                <w:b/>
                <w:bCs/>
                <w:color w:val="000000"/>
              </w:rPr>
              <w:t>Year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E695F" w14:textId="45C9E023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torm</w:t>
            </w:r>
          </w:p>
        </w:tc>
      </w:tr>
      <w:tr w:rsidR="005A78AA" w:rsidRPr="005A78AA" w14:paraId="101341E2" w14:textId="77777777" w:rsidTr="005A78AA">
        <w:trPr>
          <w:trHeight w:val="286"/>
          <w:jc w:val="center"/>
        </w:trPr>
        <w:tc>
          <w:tcPr>
            <w:tcW w:w="2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7C31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10/30/2017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116E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RP1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9A8D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B221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FB26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B82C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Harvey</w:t>
            </w:r>
          </w:p>
        </w:tc>
      </w:tr>
      <w:tr w:rsidR="005A78AA" w:rsidRPr="005A78AA" w14:paraId="71B81D7A" w14:textId="77777777" w:rsidTr="005A78AA">
        <w:trPr>
          <w:trHeight w:val="286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34308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10/30/201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F7222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RP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4F3B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B22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E4BD9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8D43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Harvey</w:t>
            </w:r>
          </w:p>
        </w:tc>
      </w:tr>
      <w:tr w:rsidR="005A78AA" w:rsidRPr="005A78AA" w14:paraId="058AC4E1" w14:textId="77777777" w:rsidTr="005A78AA">
        <w:trPr>
          <w:trHeight w:val="286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FBEDE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10/31/201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13B3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RP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BE0E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B22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D4AA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2C5E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Harvey</w:t>
            </w:r>
          </w:p>
        </w:tc>
      </w:tr>
      <w:tr w:rsidR="005A78AA" w:rsidRPr="005A78AA" w14:paraId="5442D353" w14:textId="77777777" w:rsidTr="005A78AA">
        <w:trPr>
          <w:trHeight w:val="286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9E17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11/2/201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B497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RP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F5B3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B21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9CA2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CD12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Harvey</w:t>
            </w:r>
          </w:p>
        </w:tc>
      </w:tr>
      <w:tr w:rsidR="005A78AA" w:rsidRPr="005A78AA" w14:paraId="47FCF78A" w14:textId="77777777" w:rsidTr="005A78AA">
        <w:trPr>
          <w:trHeight w:val="286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024D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11/2/201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1413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RP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D70C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B21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BF67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964D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Harvey</w:t>
            </w:r>
          </w:p>
        </w:tc>
      </w:tr>
      <w:tr w:rsidR="005A78AA" w:rsidRPr="005A78AA" w14:paraId="71F60541" w14:textId="77777777" w:rsidTr="005A78AA">
        <w:trPr>
          <w:trHeight w:val="286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54CE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11/2/201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3D5A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RP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695B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B21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A2B9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64CF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Harvey</w:t>
            </w:r>
          </w:p>
        </w:tc>
      </w:tr>
      <w:tr w:rsidR="005A78AA" w:rsidRPr="005A78AA" w14:paraId="16A25D38" w14:textId="77777777" w:rsidTr="005A78AA">
        <w:trPr>
          <w:trHeight w:val="286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48754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11/3/201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469B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RP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7EC7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B22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634C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B2DA2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Harvey</w:t>
            </w:r>
          </w:p>
        </w:tc>
      </w:tr>
      <w:tr w:rsidR="005A78AA" w:rsidRPr="005A78AA" w14:paraId="7A04D009" w14:textId="77777777" w:rsidTr="005A78AA">
        <w:trPr>
          <w:trHeight w:val="286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FE1D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9/22/201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9766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SEAMAP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D714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B21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0EDB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B350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Harvey</w:t>
            </w:r>
          </w:p>
        </w:tc>
      </w:tr>
      <w:tr w:rsidR="005A78AA" w:rsidRPr="005A78AA" w14:paraId="7C3D5E98" w14:textId="77777777" w:rsidTr="005A78AA">
        <w:trPr>
          <w:trHeight w:val="286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F084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9/22/201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CC8D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SEAMAP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F378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B22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2FEA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FE60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Harvey</w:t>
            </w:r>
          </w:p>
        </w:tc>
      </w:tr>
      <w:tr w:rsidR="005A78AA" w:rsidRPr="005A78AA" w14:paraId="480D918A" w14:textId="77777777" w:rsidTr="005A78AA">
        <w:trPr>
          <w:trHeight w:val="286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F67C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9/23/201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6EA42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SEAMAP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BF70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B21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E273F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46399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Harvey</w:t>
            </w:r>
          </w:p>
        </w:tc>
      </w:tr>
      <w:tr w:rsidR="005A78AA" w:rsidRPr="005A78AA" w14:paraId="6070C445" w14:textId="77777777" w:rsidTr="005A78AA">
        <w:trPr>
          <w:trHeight w:val="286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345F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9/23/201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072A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SEAMAP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AA41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B21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4AD8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E0209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Harvey</w:t>
            </w:r>
          </w:p>
        </w:tc>
      </w:tr>
      <w:tr w:rsidR="005A78AA" w:rsidRPr="005A78AA" w14:paraId="4FDFDBCD" w14:textId="77777777" w:rsidTr="005A78AA">
        <w:trPr>
          <w:trHeight w:val="286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8353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9/23/201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8F573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SEAMAP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FEA4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B22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1A675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97EB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Harvey</w:t>
            </w:r>
          </w:p>
        </w:tc>
      </w:tr>
      <w:tr w:rsidR="005A78AA" w:rsidRPr="005A78AA" w14:paraId="23089461" w14:textId="77777777" w:rsidTr="005A78AA">
        <w:trPr>
          <w:trHeight w:val="286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2D13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9/24/201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176E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SEAMAP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B586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B22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91FF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C5F2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Harvey</w:t>
            </w:r>
          </w:p>
        </w:tc>
      </w:tr>
      <w:tr w:rsidR="005A78AA" w:rsidRPr="005A78AA" w14:paraId="7F65B2DF" w14:textId="77777777" w:rsidTr="005A78AA">
        <w:trPr>
          <w:trHeight w:val="286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214F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9/24/201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7A5E5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SEAMAP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425FF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B22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7F60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D7A9C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Harvey</w:t>
            </w:r>
          </w:p>
        </w:tc>
      </w:tr>
      <w:tr w:rsidR="005A78AA" w:rsidRPr="005A78AA" w14:paraId="3D057F10" w14:textId="77777777" w:rsidTr="005A78AA">
        <w:trPr>
          <w:trHeight w:val="286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C0D0B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10/14/200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5EE6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80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79CB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B22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2B3A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18AC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Ike</w:t>
            </w:r>
          </w:p>
        </w:tc>
      </w:tr>
      <w:tr w:rsidR="005A78AA" w:rsidRPr="005A78AA" w14:paraId="11232849" w14:textId="77777777" w:rsidTr="005A78AA">
        <w:trPr>
          <w:trHeight w:val="286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856F7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10/15/200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D0683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80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C60E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B21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DC13A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CC7A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Ike</w:t>
            </w:r>
          </w:p>
        </w:tc>
      </w:tr>
      <w:tr w:rsidR="005A78AA" w:rsidRPr="005A78AA" w14:paraId="0E673D4D" w14:textId="77777777" w:rsidTr="005A78AA">
        <w:trPr>
          <w:trHeight w:val="286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2255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10/17/200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D7FE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28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FF32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B22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E56C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4C48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Ike</w:t>
            </w:r>
          </w:p>
        </w:tc>
      </w:tr>
      <w:tr w:rsidR="005A78AA" w:rsidRPr="005A78AA" w14:paraId="1C777297" w14:textId="77777777" w:rsidTr="005A78AA">
        <w:trPr>
          <w:trHeight w:val="286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6FF7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11/4/200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2B07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28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6C49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B21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DD98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20F73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Ike</w:t>
            </w:r>
          </w:p>
        </w:tc>
      </w:tr>
      <w:tr w:rsidR="005A78AA" w:rsidRPr="005A78AA" w14:paraId="1AC3F223" w14:textId="77777777" w:rsidTr="005A78AA">
        <w:trPr>
          <w:trHeight w:val="286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CD18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11/5/200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DB13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28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3B12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B21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1335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A0DC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Ike</w:t>
            </w:r>
          </w:p>
        </w:tc>
      </w:tr>
      <w:tr w:rsidR="005A78AA" w:rsidRPr="005A78AA" w14:paraId="631AD50F" w14:textId="77777777" w:rsidTr="005A78AA">
        <w:trPr>
          <w:trHeight w:val="286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CF6DD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9/22/200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676E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80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DD6C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B22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58BE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74910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Ike</w:t>
            </w:r>
          </w:p>
        </w:tc>
      </w:tr>
      <w:tr w:rsidR="005A78AA" w:rsidRPr="005A78AA" w14:paraId="22C10E20" w14:textId="77777777" w:rsidTr="005A78AA">
        <w:trPr>
          <w:trHeight w:val="286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9005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9/22/200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D50D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80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2744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B22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49DA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E445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Ike</w:t>
            </w:r>
          </w:p>
        </w:tc>
      </w:tr>
      <w:tr w:rsidR="005A78AA" w:rsidRPr="005A78AA" w14:paraId="742955E6" w14:textId="77777777" w:rsidTr="005A78AA">
        <w:trPr>
          <w:trHeight w:val="286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79A0B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9/22/200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8F95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80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1D12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B22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227E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0547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Ike</w:t>
            </w:r>
          </w:p>
        </w:tc>
      </w:tr>
      <w:tr w:rsidR="005A78AA" w:rsidRPr="005A78AA" w14:paraId="32B34C9F" w14:textId="77777777" w:rsidTr="005A78AA">
        <w:trPr>
          <w:trHeight w:val="286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41FA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9/7/200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038A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80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D9862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B21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B9382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CD00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Ike</w:t>
            </w:r>
          </w:p>
        </w:tc>
      </w:tr>
      <w:tr w:rsidR="005A78AA" w:rsidRPr="005A78AA" w14:paraId="489D827F" w14:textId="77777777" w:rsidTr="005A78AA">
        <w:trPr>
          <w:trHeight w:val="286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F3E83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10/16/201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FDC2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29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D0F8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B21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9D99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201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D8D0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5A78AA" w:rsidRPr="005A78AA" w14:paraId="251E01CF" w14:textId="77777777" w:rsidTr="005A78AA">
        <w:trPr>
          <w:trHeight w:val="286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214B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10/16/201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2E4F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29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7466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B22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55E2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201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76FF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5A78AA" w:rsidRPr="005A78AA" w14:paraId="45CE1A02" w14:textId="77777777" w:rsidTr="005A78AA">
        <w:trPr>
          <w:trHeight w:val="286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82EA1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10/16/201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19475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30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084D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B22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2381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C1D0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5A78AA" w:rsidRPr="005A78AA" w14:paraId="1359E2E1" w14:textId="77777777" w:rsidTr="005A78AA">
        <w:trPr>
          <w:trHeight w:val="286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8A994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10/17/201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46FE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30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648E6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B21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9C76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2CEA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5A78AA" w:rsidRPr="005A78AA" w14:paraId="7A9C1B3F" w14:textId="77777777" w:rsidTr="005A78AA">
        <w:trPr>
          <w:trHeight w:val="286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8B5B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10/17/201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C160D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30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6AB18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B22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7E4D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2DDB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5A78AA" w:rsidRPr="005A78AA" w14:paraId="0089D057" w14:textId="77777777" w:rsidTr="005A78AA">
        <w:trPr>
          <w:trHeight w:val="286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4748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10/18/201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77AF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29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96F4E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B22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F18F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201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B5EC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5A78AA" w:rsidRPr="005A78AA" w14:paraId="65BA7A8D" w14:textId="77777777" w:rsidTr="005A78AA">
        <w:trPr>
          <w:trHeight w:val="286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5686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10/18/201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62002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30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BD0C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B21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6AC5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F9B0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5A78AA" w:rsidRPr="005A78AA" w14:paraId="079524E0" w14:textId="77777777" w:rsidTr="005A78AA">
        <w:trPr>
          <w:trHeight w:val="286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541B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10/18/201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72B8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30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A755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B22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1AFB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E460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5A78AA" w:rsidRPr="005A78AA" w14:paraId="656FE412" w14:textId="77777777" w:rsidTr="005A78AA">
        <w:trPr>
          <w:trHeight w:val="286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4B5C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10/19/201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C0C25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30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CDDE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B21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A31A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F40A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5A78AA" w:rsidRPr="005A78AA" w14:paraId="3117A4C7" w14:textId="77777777" w:rsidTr="005A78AA">
        <w:trPr>
          <w:trHeight w:val="286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6879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10/22/201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ACF2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29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823B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B21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BB64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201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1E0BE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5A78AA" w:rsidRPr="005A78AA" w14:paraId="615742FE" w14:textId="77777777" w:rsidTr="005A78AA">
        <w:trPr>
          <w:trHeight w:val="286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3244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10/22/201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A61F3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29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C7BDF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B21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8F69F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201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1F15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5A78AA" w:rsidRPr="005A78AA" w14:paraId="1943470C" w14:textId="77777777" w:rsidTr="005A78AA">
        <w:trPr>
          <w:trHeight w:val="286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1E65C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8/29/200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F3A54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90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795C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B21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BE40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200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7272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5A78AA" w:rsidRPr="005A78AA" w14:paraId="31FE2A23" w14:textId="77777777" w:rsidTr="005A78AA">
        <w:trPr>
          <w:trHeight w:val="286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63B6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lastRenderedPageBreak/>
              <w:t>8/29/200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1A7B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90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BA098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B21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CE519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200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CFEB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5A78AA" w:rsidRPr="005A78AA" w14:paraId="5038AC0C" w14:textId="77777777" w:rsidTr="005A78AA">
        <w:trPr>
          <w:trHeight w:val="286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4A4A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8/29/200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0752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90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3BA2B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B22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D43E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200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03971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5A78AA" w:rsidRPr="005A78AA" w14:paraId="7169358F" w14:textId="77777777" w:rsidTr="005A78AA">
        <w:trPr>
          <w:trHeight w:val="286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D15E9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8/29/200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E6569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90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537D9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B22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C5D57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200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5C6D2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5A78AA" w:rsidRPr="005A78AA" w14:paraId="1FD96D44" w14:textId="77777777" w:rsidTr="005A78AA">
        <w:trPr>
          <w:trHeight w:val="286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B5E5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8/9/201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F146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160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F799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B22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9B60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6FD8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5A78AA" w:rsidRPr="005A78AA" w14:paraId="11CBD507" w14:textId="77777777" w:rsidTr="005A78AA">
        <w:trPr>
          <w:trHeight w:val="286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17B3A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9/1/200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62BF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90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60AD5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B21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783A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200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23A8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5A78AA" w:rsidRPr="005A78AA" w14:paraId="5BE4B2C0" w14:textId="77777777" w:rsidTr="005A78AA">
        <w:trPr>
          <w:trHeight w:val="286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1DB9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9/1/200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142D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90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7F79C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B22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2FFC7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200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428C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5A78AA" w:rsidRPr="005A78AA" w14:paraId="2D261801" w14:textId="77777777" w:rsidTr="005A78AA">
        <w:trPr>
          <w:trHeight w:val="286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4AEF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9/13/201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B532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29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4177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B22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4747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201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287C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5A78AA" w:rsidRPr="005A78AA" w14:paraId="5F499B97" w14:textId="77777777" w:rsidTr="005A78AA">
        <w:trPr>
          <w:trHeight w:val="286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3BB0D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9/13/201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AFA6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29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E498D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B22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5C52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201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952D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5A78AA" w:rsidRPr="005A78AA" w14:paraId="604AE734" w14:textId="77777777" w:rsidTr="005A78AA">
        <w:trPr>
          <w:trHeight w:val="286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2CB33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9/14/201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A17C2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29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11BF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B22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7C91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201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98A7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5A78AA" w:rsidRPr="005A78AA" w14:paraId="0F462750" w14:textId="77777777" w:rsidTr="005A78AA">
        <w:trPr>
          <w:trHeight w:val="286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99FF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9/3/200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98E3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60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20B8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B22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0E07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200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524EB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5A78AA" w:rsidRPr="005A78AA" w14:paraId="7B3E6EB6" w14:textId="77777777" w:rsidTr="005A78AA">
        <w:trPr>
          <w:trHeight w:val="286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D6AC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9/3/200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3735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70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EB54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B21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F81D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200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6173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5A78AA" w:rsidRPr="005A78AA" w14:paraId="0EF250C8" w14:textId="77777777" w:rsidTr="005A78AA">
        <w:trPr>
          <w:trHeight w:val="286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38BA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9/3/200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EDBE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70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7861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B22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D95B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200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7A23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5A78AA" w:rsidRPr="005A78AA" w14:paraId="572F1928" w14:textId="77777777" w:rsidTr="005A78AA">
        <w:trPr>
          <w:trHeight w:val="286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C7C0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9/4/200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8C1FB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60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67AA0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B21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1331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200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C36CC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5A78AA" w:rsidRPr="005A78AA" w14:paraId="61005625" w14:textId="77777777" w:rsidTr="005A78AA">
        <w:trPr>
          <w:trHeight w:val="286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06D9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9/4/200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7B37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60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B24A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B21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9B66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200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5BB8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5A78AA" w:rsidRPr="005A78AA" w14:paraId="66C841F9" w14:textId="77777777" w:rsidTr="005A78AA">
        <w:trPr>
          <w:trHeight w:val="286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B208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9/4/200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BBD57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60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B83AD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B22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7238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200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973F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5A78AA" w:rsidRPr="005A78AA" w14:paraId="557D3B88" w14:textId="77777777" w:rsidTr="005A78AA">
        <w:trPr>
          <w:trHeight w:val="286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7D17D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9/4/200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6EB1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60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64AD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B22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1BBC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200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2E1CC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5A78AA" w:rsidRPr="005A78AA" w14:paraId="13574B15" w14:textId="77777777" w:rsidTr="005A78AA">
        <w:trPr>
          <w:trHeight w:val="286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A3F4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9/5/200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8F6B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60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FC87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B21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75E0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200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BDA02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5A78AA" w:rsidRPr="005A78AA" w14:paraId="0C11427A" w14:textId="77777777" w:rsidTr="005A78AA">
        <w:trPr>
          <w:trHeight w:val="286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81BA1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9/5/200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AF67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60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D9EF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B22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E85A8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200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642A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5A78AA" w:rsidRPr="005A78AA" w14:paraId="63D1FB16" w14:textId="77777777" w:rsidTr="005A78AA">
        <w:trPr>
          <w:trHeight w:val="286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0409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9/9/201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8C37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160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BD45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B21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EF1D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0E65A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5A78AA" w:rsidRPr="005A78AA" w14:paraId="1394981E" w14:textId="77777777" w:rsidTr="005A78AA">
        <w:trPr>
          <w:trHeight w:val="286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6685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9/9/201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A289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160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074E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B21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3B9E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CEAD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5A78AA" w:rsidRPr="005A78AA" w14:paraId="166CD5C6" w14:textId="77777777" w:rsidTr="005A78AA">
        <w:trPr>
          <w:trHeight w:val="286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8580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9/9/201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A47BA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160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AEAB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B21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B8F4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3299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5A78AA" w:rsidRPr="005A78AA" w14:paraId="74D162CB" w14:textId="77777777" w:rsidTr="005A78AA">
        <w:trPr>
          <w:trHeight w:val="286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DDA0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9/9/201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3505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160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B7E4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B22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6CB6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5583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5A78AA" w:rsidRPr="005A78AA" w14:paraId="4109137C" w14:textId="77777777" w:rsidTr="005A78AA">
        <w:trPr>
          <w:trHeight w:val="286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80EA4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9/9/201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7E05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160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D7ADB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B22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F2C1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D618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5A78AA" w:rsidRPr="005A78AA" w14:paraId="2004BA49" w14:textId="77777777" w:rsidTr="005A78AA">
        <w:trPr>
          <w:trHeight w:val="286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61CD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9/9/201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C294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160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E57B9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B22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1147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B85B1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5A78AA" w:rsidRPr="005A78AA" w14:paraId="7F1977CE" w14:textId="77777777" w:rsidTr="005A78AA">
        <w:trPr>
          <w:trHeight w:val="286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B33F8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10/23/200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ACCD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50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0A1D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B21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7EBF9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200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AFCF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Rita</w:t>
            </w:r>
          </w:p>
        </w:tc>
      </w:tr>
      <w:tr w:rsidR="005A78AA" w:rsidRPr="005A78AA" w14:paraId="0507EE7D" w14:textId="77777777" w:rsidTr="005A78AA">
        <w:trPr>
          <w:trHeight w:val="286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6115A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10/23/200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5261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50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4548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B22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A02A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200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5044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Rita</w:t>
            </w:r>
          </w:p>
        </w:tc>
      </w:tr>
      <w:tr w:rsidR="005A78AA" w:rsidRPr="005A78AA" w14:paraId="19BC3500" w14:textId="77777777" w:rsidTr="005A78AA">
        <w:trPr>
          <w:trHeight w:val="286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4E437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10/23/200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CB4C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50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2117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B22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3A35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200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EEB4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Rita</w:t>
            </w:r>
          </w:p>
        </w:tc>
      </w:tr>
      <w:tr w:rsidR="005A78AA" w:rsidRPr="005A78AA" w14:paraId="6A7A754D" w14:textId="77777777" w:rsidTr="005A78AA">
        <w:trPr>
          <w:trHeight w:val="286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1106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10/26/200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ECB9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50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2B02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B21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FAF3D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200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283E3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Rita</w:t>
            </w:r>
          </w:p>
        </w:tc>
      </w:tr>
      <w:tr w:rsidR="005A78AA" w:rsidRPr="005A78AA" w14:paraId="2DEA2D24" w14:textId="77777777" w:rsidTr="005A78AA">
        <w:trPr>
          <w:trHeight w:val="286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30301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10/27/200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3D1D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50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7632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B21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553F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200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401B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Rita</w:t>
            </w:r>
          </w:p>
        </w:tc>
      </w:tr>
      <w:tr w:rsidR="005A78AA" w:rsidRPr="005A78AA" w14:paraId="51A0A4E7" w14:textId="77777777" w:rsidTr="005A78AA">
        <w:trPr>
          <w:trHeight w:val="286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960C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10/27/200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0747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50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AFC1E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B22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F620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200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CDA54" w14:textId="77777777" w:rsidR="005A78AA" w:rsidRPr="005A78AA" w:rsidRDefault="005A78AA" w:rsidP="005A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78AA">
              <w:rPr>
                <w:rFonts w:ascii="Calibri" w:eastAsia="Times New Roman" w:hAnsi="Calibri" w:cs="Calibri"/>
                <w:color w:val="000000"/>
              </w:rPr>
              <w:t>Rita</w:t>
            </w:r>
          </w:p>
        </w:tc>
      </w:tr>
    </w:tbl>
    <w:p w14:paraId="654C6C82" w14:textId="03693A52" w:rsidR="005A78AA" w:rsidRDefault="005A78AA">
      <w:pPr>
        <w:rPr>
          <w:rFonts w:ascii="Segoe UI" w:hAnsi="Segoe UI" w:cs="Segoe UI"/>
          <w:color w:val="222222"/>
          <w:sz w:val="21"/>
          <w:szCs w:val="21"/>
          <w:shd w:val="clear" w:color="auto" w:fill="FFFFFF"/>
        </w:rPr>
      </w:pPr>
    </w:p>
    <w:p w14:paraId="76EF0898" w14:textId="4B29A0E2" w:rsidR="004D3832" w:rsidRDefault="004D3832">
      <w:pPr>
        <w:rPr>
          <w:rFonts w:ascii="Segoe UI" w:hAnsi="Segoe UI" w:cs="Segoe UI"/>
          <w:color w:val="222222"/>
          <w:sz w:val="21"/>
          <w:szCs w:val="21"/>
          <w:shd w:val="clear" w:color="auto" w:fill="FFFFFF"/>
        </w:rPr>
      </w:pPr>
    </w:p>
    <w:p w14:paraId="170DED13" w14:textId="0C4CA5C2" w:rsidR="004D3832" w:rsidRDefault="004D3832">
      <w:pPr>
        <w:rPr>
          <w:rFonts w:ascii="Segoe UI" w:hAnsi="Segoe UI" w:cs="Segoe UI"/>
          <w:color w:val="222222"/>
          <w:sz w:val="21"/>
          <w:szCs w:val="21"/>
          <w:shd w:val="clear" w:color="auto" w:fill="FFFFFF"/>
        </w:rPr>
      </w:pPr>
    </w:p>
    <w:p w14:paraId="737FAB43" w14:textId="03DA147E" w:rsidR="004D3832" w:rsidRDefault="004D3832">
      <w:pPr>
        <w:rPr>
          <w:rFonts w:ascii="Segoe UI" w:hAnsi="Segoe UI" w:cs="Segoe UI"/>
          <w:color w:val="222222"/>
          <w:sz w:val="21"/>
          <w:szCs w:val="21"/>
          <w:shd w:val="clear" w:color="auto" w:fill="FFFFFF"/>
        </w:rPr>
      </w:pPr>
    </w:p>
    <w:p w14:paraId="6050CFA8" w14:textId="173B4E7A" w:rsidR="004D3832" w:rsidRDefault="004D3832">
      <w:pPr>
        <w:rPr>
          <w:rFonts w:ascii="Segoe UI" w:hAnsi="Segoe UI" w:cs="Segoe UI"/>
          <w:color w:val="222222"/>
          <w:sz w:val="21"/>
          <w:szCs w:val="21"/>
          <w:shd w:val="clear" w:color="auto" w:fill="FFFFFF"/>
        </w:rPr>
      </w:pPr>
    </w:p>
    <w:p w14:paraId="593E6E1E" w14:textId="4B135FE5" w:rsidR="004D3832" w:rsidRDefault="004D3832">
      <w:pPr>
        <w:rPr>
          <w:rFonts w:ascii="Segoe UI" w:hAnsi="Segoe UI" w:cs="Segoe UI"/>
          <w:color w:val="222222"/>
          <w:sz w:val="21"/>
          <w:szCs w:val="21"/>
          <w:shd w:val="clear" w:color="auto" w:fill="FFFFFF"/>
        </w:rPr>
      </w:pPr>
    </w:p>
    <w:p w14:paraId="4152BCB7" w14:textId="1E1EA13C" w:rsidR="004D3832" w:rsidRDefault="004D3832">
      <w:pPr>
        <w:rPr>
          <w:rFonts w:ascii="Segoe UI" w:hAnsi="Segoe UI" w:cs="Segoe UI"/>
          <w:color w:val="222222"/>
          <w:sz w:val="21"/>
          <w:szCs w:val="21"/>
          <w:shd w:val="clear" w:color="auto" w:fill="FFFFFF"/>
        </w:rPr>
      </w:pPr>
    </w:p>
    <w:p w14:paraId="181C2BBA" w14:textId="0BC64981" w:rsidR="004D3832" w:rsidRDefault="004D3832">
      <w:pPr>
        <w:rPr>
          <w:rFonts w:ascii="Segoe UI" w:hAnsi="Segoe UI" w:cs="Segoe UI"/>
          <w:color w:val="222222"/>
          <w:sz w:val="21"/>
          <w:szCs w:val="21"/>
          <w:shd w:val="clear" w:color="auto" w:fill="FFFFFF"/>
        </w:rPr>
      </w:pPr>
    </w:p>
    <w:p w14:paraId="50FE7F8D" w14:textId="4E702C13" w:rsidR="004D3832" w:rsidRDefault="004D3832">
      <w:pPr>
        <w:rPr>
          <w:rFonts w:ascii="Segoe UI" w:hAnsi="Segoe UI" w:cs="Segoe UI"/>
          <w:color w:val="222222"/>
          <w:sz w:val="21"/>
          <w:szCs w:val="21"/>
          <w:shd w:val="clear" w:color="auto" w:fill="FFFFFF"/>
        </w:rPr>
      </w:pPr>
    </w:p>
    <w:p w14:paraId="4057A54D" w14:textId="1E3AA21B" w:rsidR="004D3832" w:rsidRDefault="004D3832">
      <w:pPr>
        <w:rPr>
          <w:rFonts w:ascii="Segoe UI" w:hAnsi="Segoe UI" w:cs="Segoe UI"/>
          <w:color w:val="222222"/>
          <w:sz w:val="21"/>
          <w:szCs w:val="21"/>
          <w:shd w:val="clear" w:color="auto" w:fill="FFFFFF"/>
        </w:rPr>
      </w:pPr>
      <w:r>
        <w:rPr>
          <w:rFonts w:ascii="Segoe UI" w:hAnsi="Segoe UI" w:cs="Segoe UI"/>
          <w:color w:val="222222"/>
          <w:sz w:val="21"/>
          <w:szCs w:val="21"/>
          <w:shd w:val="clear" w:color="auto" w:fill="FFFFFF"/>
        </w:rPr>
        <w:lastRenderedPageBreak/>
        <w:t xml:space="preserve">Supplementary Table 2: </w:t>
      </w:r>
      <w:r w:rsidR="00C57FC1">
        <w:rPr>
          <w:rFonts w:ascii="Segoe UI" w:hAnsi="Segoe UI" w:cs="Segoe UI"/>
          <w:color w:val="222222"/>
          <w:sz w:val="21"/>
          <w:szCs w:val="21"/>
          <w:shd w:val="clear" w:color="auto" w:fill="FFFFFF"/>
        </w:rPr>
        <w:t xml:space="preserve">Top PERMANOVA models determined by </w:t>
      </w:r>
      <w:proofErr w:type="spellStart"/>
      <w:r w:rsidR="00C57FC1">
        <w:rPr>
          <w:rFonts w:ascii="Segoe UI" w:hAnsi="Segoe UI" w:cs="Segoe UI"/>
          <w:color w:val="222222"/>
          <w:sz w:val="21"/>
          <w:szCs w:val="21"/>
          <w:shd w:val="clear" w:color="auto" w:fill="FFFFFF"/>
        </w:rPr>
        <w:t>AICc</w:t>
      </w:r>
      <w:proofErr w:type="spellEnd"/>
      <w:r w:rsidR="00C57FC1">
        <w:rPr>
          <w:rFonts w:ascii="Segoe UI" w:hAnsi="Segoe UI" w:cs="Segoe UI"/>
          <w:color w:val="222222"/>
          <w:sz w:val="21"/>
          <w:szCs w:val="21"/>
          <w:shd w:val="clear" w:color="auto" w:fill="FFFFFF"/>
        </w:rPr>
        <w:t xml:space="preserve"> values with environmental predictors and Harvey v. non-Harvey contrast. </w:t>
      </w:r>
      <w:proofErr w:type="spellStart"/>
      <w:r w:rsidR="00C57FC1">
        <w:rPr>
          <w:rFonts w:ascii="Segoe UI" w:hAnsi="Segoe UI" w:cs="Segoe UI"/>
          <w:color w:val="222222"/>
          <w:sz w:val="21"/>
          <w:szCs w:val="21"/>
          <w:shd w:val="clear" w:color="auto" w:fill="FFFFFF"/>
        </w:rPr>
        <w:t>AICc</w:t>
      </w:r>
      <w:proofErr w:type="spellEnd"/>
      <w:r w:rsidR="00C57FC1">
        <w:rPr>
          <w:rFonts w:ascii="Segoe UI" w:hAnsi="Segoe UI" w:cs="Segoe UI"/>
          <w:color w:val="222222"/>
          <w:sz w:val="21"/>
          <w:szCs w:val="21"/>
          <w:shd w:val="clear" w:color="auto" w:fill="FFFFFF"/>
        </w:rPr>
        <w:t xml:space="preserve">: </w:t>
      </w:r>
      <w:r w:rsidR="00CB41F4">
        <w:rPr>
          <w:rFonts w:ascii="Segoe UI" w:hAnsi="Segoe UI" w:cs="Segoe UI"/>
          <w:color w:val="222222"/>
          <w:sz w:val="21"/>
          <w:szCs w:val="21"/>
          <w:shd w:val="clear" w:color="auto" w:fill="FFFFFF"/>
        </w:rPr>
        <w:t>Akaike</w:t>
      </w:r>
      <w:r w:rsidR="00C57FC1">
        <w:rPr>
          <w:rFonts w:ascii="Segoe UI" w:hAnsi="Segoe UI" w:cs="Segoe UI"/>
          <w:color w:val="222222"/>
          <w:sz w:val="21"/>
          <w:szCs w:val="21"/>
          <w:shd w:val="clear" w:color="auto" w:fill="FFFFFF"/>
        </w:rPr>
        <w:t xml:space="preserve"> Information Criteria for small sample sizes; AIC: Akaike Information Criteria; </w:t>
      </w:r>
      <w:r w:rsidR="00E23519">
        <w:rPr>
          <w:rFonts w:ascii="Segoe UI" w:hAnsi="Segoe UI" w:cs="Segoe UI"/>
          <w:color w:val="222222"/>
          <w:sz w:val="21"/>
          <w:szCs w:val="21"/>
          <w:shd w:val="clear" w:color="auto" w:fill="FFFFFF"/>
        </w:rPr>
        <w:t>K: number of parameters;</w:t>
      </w:r>
      <w:r w:rsidR="00C57FC1">
        <w:rPr>
          <w:rFonts w:ascii="Segoe UI" w:hAnsi="Segoe UI" w:cs="Segoe UI"/>
          <w:color w:val="222222"/>
          <w:sz w:val="21"/>
          <w:szCs w:val="21"/>
          <w:shd w:val="clear" w:color="auto" w:fill="FFFFFF"/>
        </w:rPr>
        <w:t xml:space="preserve"> N: number of samples</w:t>
      </w:r>
    </w:p>
    <w:p w14:paraId="5C03EDDE" w14:textId="1DC94FC4" w:rsidR="0069208B" w:rsidRDefault="0069208B">
      <w:pPr>
        <w:rPr>
          <w:rFonts w:ascii="Segoe UI" w:hAnsi="Segoe UI" w:cs="Segoe UI"/>
          <w:color w:val="222222"/>
          <w:sz w:val="21"/>
          <w:szCs w:val="21"/>
          <w:shd w:val="clear" w:color="auto" w:fill="FFFFFF"/>
        </w:rPr>
      </w:pPr>
    </w:p>
    <w:tbl>
      <w:tblPr>
        <w:tblW w:w="8604" w:type="dxa"/>
        <w:tblLook w:val="04A0" w:firstRow="1" w:lastRow="0" w:firstColumn="1" w:lastColumn="0" w:noHBand="0" w:noVBand="1"/>
      </w:tblPr>
      <w:tblGrid>
        <w:gridCol w:w="4073"/>
        <w:gridCol w:w="1111"/>
        <w:gridCol w:w="1556"/>
        <w:gridCol w:w="963"/>
        <w:gridCol w:w="901"/>
      </w:tblGrid>
      <w:tr w:rsidR="0069208B" w:rsidRPr="0069208B" w14:paraId="2809C613" w14:textId="77777777" w:rsidTr="00F56BEF">
        <w:trPr>
          <w:trHeight w:val="507"/>
        </w:trPr>
        <w:tc>
          <w:tcPr>
            <w:tcW w:w="4073" w:type="dxa"/>
            <w:shd w:val="clear" w:color="auto" w:fill="auto"/>
            <w:noWrap/>
            <w:vAlign w:val="bottom"/>
            <w:hideMark/>
          </w:tcPr>
          <w:p w14:paraId="21656FB2" w14:textId="77777777" w:rsidR="0069208B" w:rsidRPr="0069208B" w:rsidRDefault="0069208B" w:rsidP="006920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tcBorders>
              <w:bottom w:val="single" w:sz="4" w:space="0" w:color="auto"/>
            </w:tcBorders>
            <w:vAlign w:val="bottom"/>
          </w:tcPr>
          <w:p w14:paraId="5304A437" w14:textId="6ABFC35E" w:rsidR="0069208B" w:rsidRPr="0069208B" w:rsidRDefault="0069208B" w:rsidP="00692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69208B">
              <w:rPr>
                <w:rFonts w:ascii="Calibri" w:eastAsia="Times New Roman" w:hAnsi="Calibri" w:cs="Calibri"/>
                <w:b/>
                <w:bCs/>
                <w:color w:val="000000"/>
              </w:rPr>
              <w:t>AICc</w:t>
            </w:r>
            <w:proofErr w:type="spellEnd"/>
          </w:p>
        </w:tc>
        <w:tc>
          <w:tcPr>
            <w:tcW w:w="15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ACFD6" w14:textId="18215D4A" w:rsidR="0069208B" w:rsidRPr="0069208B" w:rsidRDefault="0069208B" w:rsidP="00692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9208B">
              <w:rPr>
                <w:rFonts w:ascii="Calibri" w:eastAsia="Times New Roman" w:hAnsi="Calibri" w:cs="Calibri"/>
                <w:b/>
                <w:bCs/>
                <w:color w:val="000000"/>
              </w:rPr>
              <w:t>AIC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984B0" w14:textId="77777777" w:rsidR="0069208B" w:rsidRPr="0069208B" w:rsidRDefault="0069208B" w:rsidP="00692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9208B">
              <w:rPr>
                <w:rFonts w:ascii="Calibri" w:eastAsia="Times New Roman" w:hAnsi="Calibri" w:cs="Calibri"/>
                <w:b/>
                <w:bCs/>
                <w:color w:val="000000"/>
              </w:rPr>
              <w:t>k1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43B0B" w14:textId="77777777" w:rsidR="0069208B" w:rsidRPr="0069208B" w:rsidRDefault="0069208B" w:rsidP="00692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9208B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</w:tr>
      <w:tr w:rsidR="0069208B" w:rsidRPr="0069208B" w14:paraId="64AE0DC2" w14:textId="77777777" w:rsidTr="00F56BEF">
        <w:trPr>
          <w:trHeight w:val="507"/>
        </w:trPr>
        <w:tc>
          <w:tcPr>
            <w:tcW w:w="4073" w:type="dxa"/>
            <w:shd w:val="clear" w:color="auto" w:fill="auto"/>
            <w:noWrap/>
            <w:vAlign w:val="bottom"/>
            <w:hideMark/>
          </w:tcPr>
          <w:p w14:paraId="1A009FC5" w14:textId="46877CA0" w:rsidR="0069208B" w:rsidRPr="0069208B" w:rsidRDefault="0069208B" w:rsidP="006920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proofErr w:type="gramStart"/>
            <w:r w:rsidRPr="00C57FC1">
              <w:rPr>
                <w:rFonts w:ascii="Calibri" w:eastAsia="Times New Roman" w:hAnsi="Calibri" w:cs="Calibri"/>
                <w:color w:val="000000"/>
              </w:rPr>
              <w:t>sp.dist</w:t>
            </w:r>
            <w:proofErr w:type="spellEnd"/>
            <w:proofErr w:type="gramEnd"/>
            <w:r w:rsidRPr="00C57FC1">
              <w:rPr>
                <w:rFonts w:ascii="Calibri" w:eastAsia="Times New Roman" w:hAnsi="Calibri" w:cs="Calibri"/>
                <w:color w:val="000000"/>
              </w:rPr>
              <w:t xml:space="preserve"> ~ PC1 + PC2 * </w:t>
            </w:r>
            <w:proofErr w:type="spellStart"/>
            <w:r w:rsidRPr="00C57FC1">
              <w:rPr>
                <w:rFonts w:ascii="Calibri" w:eastAsia="Times New Roman" w:hAnsi="Calibri" w:cs="Calibri"/>
                <w:color w:val="000000"/>
              </w:rPr>
              <w:t>harvey</w:t>
            </w:r>
            <w:proofErr w:type="spellEnd"/>
            <w:r w:rsidRPr="00C57FC1">
              <w:rPr>
                <w:rFonts w:ascii="Calibri" w:eastAsia="Times New Roman" w:hAnsi="Calibri" w:cs="Calibri"/>
                <w:color w:val="000000"/>
              </w:rPr>
              <w:t xml:space="preserve"> + PC3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vAlign w:val="bottom"/>
          </w:tcPr>
          <w:p w14:paraId="0EBE3D83" w14:textId="59B6CE08" w:rsidR="0069208B" w:rsidRPr="0069208B" w:rsidRDefault="0069208B" w:rsidP="00692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208B">
              <w:rPr>
                <w:rFonts w:ascii="Calibri" w:eastAsia="Times New Roman" w:hAnsi="Calibri" w:cs="Calibri"/>
                <w:color w:val="000000"/>
              </w:rPr>
              <w:t>-164.844</w:t>
            </w:r>
          </w:p>
        </w:tc>
        <w:tc>
          <w:tcPr>
            <w:tcW w:w="15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E0C61" w14:textId="741CC4FE" w:rsidR="0069208B" w:rsidRPr="0069208B" w:rsidRDefault="0069208B" w:rsidP="00692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208B">
              <w:rPr>
                <w:rFonts w:ascii="Calibri" w:eastAsia="Times New Roman" w:hAnsi="Calibri" w:cs="Calibri"/>
                <w:color w:val="000000"/>
              </w:rPr>
              <w:t>-166.893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6808B" w14:textId="77777777" w:rsidR="0069208B" w:rsidRPr="0069208B" w:rsidRDefault="0069208B" w:rsidP="00692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208B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E3F45" w14:textId="77777777" w:rsidR="0069208B" w:rsidRPr="0069208B" w:rsidRDefault="0069208B" w:rsidP="00692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208B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</w:tr>
      <w:tr w:rsidR="0069208B" w:rsidRPr="0069208B" w14:paraId="3469296B" w14:textId="77777777" w:rsidTr="00F56BEF">
        <w:trPr>
          <w:trHeight w:val="507"/>
        </w:trPr>
        <w:tc>
          <w:tcPr>
            <w:tcW w:w="4073" w:type="dxa"/>
            <w:shd w:val="clear" w:color="auto" w:fill="auto"/>
            <w:noWrap/>
            <w:vAlign w:val="bottom"/>
            <w:hideMark/>
          </w:tcPr>
          <w:p w14:paraId="0452C790" w14:textId="195EBC82" w:rsidR="0069208B" w:rsidRPr="0069208B" w:rsidRDefault="0069208B" w:rsidP="006920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proofErr w:type="gramStart"/>
            <w:r>
              <w:rPr>
                <w:rFonts w:ascii="Calibri" w:eastAsia="Times New Roman" w:hAnsi="Calibri" w:cs="Calibri"/>
                <w:color w:val="000000"/>
              </w:rPr>
              <w:t>sp.dist</w:t>
            </w:r>
            <w:proofErr w:type="spellEnd"/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~ PC1 + PC2 *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harvey</w:t>
            </w:r>
            <w:proofErr w:type="spellEnd"/>
          </w:p>
        </w:tc>
        <w:tc>
          <w:tcPr>
            <w:tcW w:w="1111" w:type="dxa"/>
            <w:vAlign w:val="bottom"/>
          </w:tcPr>
          <w:p w14:paraId="4B3DAA92" w14:textId="550ADD6D" w:rsidR="0069208B" w:rsidRPr="0069208B" w:rsidRDefault="0069208B" w:rsidP="00692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208B">
              <w:rPr>
                <w:rFonts w:ascii="Calibri" w:eastAsia="Times New Roman" w:hAnsi="Calibri" w:cs="Calibri"/>
                <w:color w:val="000000"/>
              </w:rPr>
              <w:t>-164.674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76BE8AFE" w14:textId="334A7A2C" w:rsidR="0069208B" w:rsidRPr="0069208B" w:rsidRDefault="0069208B" w:rsidP="00692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208B">
              <w:rPr>
                <w:rFonts w:ascii="Calibri" w:eastAsia="Times New Roman" w:hAnsi="Calibri" w:cs="Calibri"/>
                <w:color w:val="000000"/>
              </w:rPr>
              <w:t>-166.102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3EE57444" w14:textId="77777777" w:rsidR="0069208B" w:rsidRPr="0069208B" w:rsidRDefault="0069208B" w:rsidP="00692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208B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3AA3969" w14:textId="77777777" w:rsidR="0069208B" w:rsidRPr="0069208B" w:rsidRDefault="0069208B" w:rsidP="00692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208B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</w:tr>
      <w:tr w:rsidR="0069208B" w:rsidRPr="0069208B" w14:paraId="5E63BE87" w14:textId="77777777" w:rsidTr="00F56BEF">
        <w:trPr>
          <w:trHeight w:val="507"/>
        </w:trPr>
        <w:tc>
          <w:tcPr>
            <w:tcW w:w="4073" w:type="dxa"/>
            <w:shd w:val="clear" w:color="auto" w:fill="auto"/>
            <w:noWrap/>
            <w:vAlign w:val="bottom"/>
            <w:hideMark/>
          </w:tcPr>
          <w:p w14:paraId="4166B128" w14:textId="24156EB5" w:rsidR="0069208B" w:rsidRPr="0069208B" w:rsidRDefault="0069208B" w:rsidP="006920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proofErr w:type="gramStart"/>
            <w:r>
              <w:rPr>
                <w:rFonts w:ascii="Calibri" w:eastAsia="Times New Roman" w:hAnsi="Calibri" w:cs="Calibri"/>
                <w:color w:val="000000"/>
              </w:rPr>
              <w:t>sp.dist</w:t>
            </w:r>
            <w:proofErr w:type="spellEnd"/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~ PC1 + PC2 + PC3 +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harvey</w:t>
            </w:r>
            <w:proofErr w:type="spellEnd"/>
          </w:p>
        </w:tc>
        <w:tc>
          <w:tcPr>
            <w:tcW w:w="1111" w:type="dxa"/>
            <w:vAlign w:val="bottom"/>
          </w:tcPr>
          <w:p w14:paraId="11A1AF64" w14:textId="1CDD743E" w:rsidR="0069208B" w:rsidRPr="0069208B" w:rsidRDefault="0069208B" w:rsidP="00692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208B">
              <w:rPr>
                <w:rFonts w:ascii="Calibri" w:eastAsia="Times New Roman" w:hAnsi="Calibri" w:cs="Calibri"/>
                <w:color w:val="000000"/>
              </w:rPr>
              <w:t>-164.661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1BA729B8" w14:textId="17C592E9" w:rsidR="0069208B" w:rsidRPr="0069208B" w:rsidRDefault="0069208B" w:rsidP="00692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208B">
              <w:rPr>
                <w:rFonts w:ascii="Calibri" w:eastAsia="Times New Roman" w:hAnsi="Calibri" w:cs="Calibri"/>
                <w:color w:val="000000"/>
              </w:rPr>
              <w:t>-166.09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7E6967E3" w14:textId="77777777" w:rsidR="0069208B" w:rsidRPr="0069208B" w:rsidRDefault="0069208B" w:rsidP="00692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208B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2CC360C2" w14:textId="77777777" w:rsidR="0069208B" w:rsidRPr="0069208B" w:rsidRDefault="0069208B" w:rsidP="00692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208B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</w:tr>
      <w:tr w:rsidR="0069208B" w:rsidRPr="0069208B" w14:paraId="706C16C9" w14:textId="77777777" w:rsidTr="00F56BEF">
        <w:trPr>
          <w:trHeight w:val="507"/>
        </w:trPr>
        <w:tc>
          <w:tcPr>
            <w:tcW w:w="4073" w:type="dxa"/>
            <w:shd w:val="clear" w:color="auto" w:fill="auto"/>
            <w:noWrap/>
            <w:vAlign w:val="bottom"/>
            <w:hideMark/>
          </w:tcPr>
          <w:p w14:paraId="339128E5" w14:textId="3B87FD5A" w:rsidR="0069208B" w:rsidRPr="0069208B" w:rsidRDefault="0069208B" w:rsidP="006920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proofErr w:type="gramStart"/>
            <w:r>
              <w:rPr>
                <w:rFonts w:ascii="Calibri" w:eastAsia="Times New Roman" w:hAnsi="Calibri" w:cs="Calibri"/>
                <w:color w:val="000000"/>
              </w:rPr>
              <w:t>sp.dist</w:t>
            </w:r>
            <w:proofErr w:type="spellEnd"/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~ PC1 + PC2 +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harvey</w:t>
            </w:r>
            <w:proofErr w:type="spellEnd"/>
          </w:p>
        </w:tc>
        <w:tc>
          <w:tcPr>
            <w:tcW w:w="1111" w:type="dxa"/>
            <w:vAlign w:val="bottom"/>
          </w:tcPr>
          <w:p w14:paraId="59AF8F9B" w14:textId="76C13999" w:rsidR="0069208B" w:rsidRPr="0069208B" w:rsidRDefault="0069208B" w:rsidP="00692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208B">
              <w:rPr>
                <w:rFonts w:ascii="Calibri" w:eastAsia="Times New Roman" w:hAnsi="Calibri" w:cs="Calibri"/>
                <w:color w:val="000000"/>
              </w:rPr>
              <w:t>-164.485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62DAA996" w14:textId="02D25265" w:rsidR="0069208B" w:rsidRPr="0069208B" w:rsidRDefault="0069208B" w:rsidP="00692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208B">
              <w:rPr>
                <w:rFonts w:ascii="Calibri" w:eastAsia="Times New Roman" w:hAnsi="Calibri" w:cs="Calibri"/>
                <w:color w:val="000000"/>
              </w:rPr>
              <w:t>-165.41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3096E3E7" w14:textId="77777777" w:rsidR="0069208B" w:rsidRPr="0069208B" w:rsidRDefault="0069208B" w:rsidP="00692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208B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27B1F0B5" w14:textId="77777777" w:rsidR="0069208B" w:rsidRPr="0069208B" w:rsidRDefault="0069208B" w:rsidP="00692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208B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</w:tr>
      <w:tr w:rsidR="0069208B" w:rsidRPr="0069208B" w14:paraId="2E44D5F6" w14:textId="77777777" w:rsidTr="00F56BEF">
        <w:trPr>
          <w:trHeight w:val="507"/>
        </w:trPr>
        <w:tc>
          <w:tcPr>
            <w:tcW w:w="4073" w:type="dxa"/>
            <w:shd w:val="clear" w:color="auto" w:fill="auto"/>
            <w:noWrap/>
            <w:vAlign w:val="bottom"/>
            <w:hideMark/>
          </w:tcPr>
          <w:p w14:paraId="7DB2FE59" w14:textId="43EA2601" w:rsidR="0069208B" w:rsidRPr="0069208B" w:rsidRDefault="0069208B" w:rsidP="006920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proofErr w:type="gramStart"/>
            <w:r>
              <w:rPr>
                <w:rFonts w:ascii="Calibri" w:eastAsia="Times New Roman" w:hAnsi="Calibri" w:cs="Calibri"/>
                <w:color w:val="000000"/>
              </w:rPr>
              <w:t>sp.dist</w:t>
            </w:r>
            <w:proofErr w:type="spellEnd"/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~ PC1 +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harvey</w:t>
            </w:r>
            <w:proofErr w:type="spellEnd"/>
          </w:p>
        </w:tc>
        <w:tc>
          <w:tcPr>
            <w:tcW w:w="1111" w:type="dxa"/>
            <w:vAlign w:val="bottom"/>
          </w:tcPr>
          <w:p w14:paraId="0E44BACE" w14:textId="6DCBA2EF" w:rsidR="0069208B" w:rsidRPr="0069208B" w:rsidRDefault="0069208B" w:rsidP="00692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208B">
              <w:rPr>
                <w:rFonts w:ascii="Calibri" w:eastAsia="Times New Roman" w:hAnsi="Calibri" w:cs="Calibri"/>
                <w:color w:val="000000"/>
              </w:rPr>
              <w:t>-164.404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56D49ABC" w14:textId="3F251FE0" w:rsidR="0069208B" w:rsidRPr="0069208B" w:rsidRDefault="0069208B" w:rsidP="00692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208B">
              <w:rPr>
                <w:rFonts w:ascii="Calibri" w:eastAsia="Times New Roman" w:hAnsi="Calibri" w:cs="Calibri"/>
                <w:color w:val="000000"/>
              </w:rPr>
              <w:t>-164.9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3CCBD5A5" w14:textId="77777777" w:rsidR="0069208B" w:rsidRPr="0069208B" w:rsidRDefault="0069208B" w:rsidP="00692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208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2CFF05B" w14:textId="77777777" w:rsidR="0069208B" w:rsidRPr="0069208B" w:rsidRDefault="0069208B" w:rsidP="00692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208B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</w:tr>
      <w:tr w:rsidR="0069208B" w:rsidRPr="0069208B" w14:paraId="4AD8ED76" w14:textId="77777777" w:rsidTr="00F56BEF">
        <w:trPr>
          <w:trHeight w:val="507"/>
        </w:trPr>
        <w:tc>
          <w:tcPr>
            <w:tcW w:w="4073" w:type="dxa"/>
            <w:shd w:val="clear" w:color="auto" w:fill="auto"/>
            <w:noWrap/>
            <w:vAlign w:val="bottom"/>
            <w:hideMark/>
          </w:tcPr>
          <w:p w14:paraId="21D0FE6F" w14:textId="4D30B6C0" w:rsidR="0069208B" w:rsidRPr="0069208B" w:rsidRDefault="0069208B" w:rsidP="006920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sp.dis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~ PC1 * PC2 +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harvey</w:t>
            </w:r>
            <w:proofErr w:type="spellEnd"/>
          </w:p>
        </w:tc>
        <w:tc>
          <w:tcPr>
            <w:tcW w:w="1111" w:type="dxa"/>
            <w:vAlign w:val="bottom"/>
          </w:tcPr>
          <w:p w14:paraId="2A9E6EB1" w14:textId="38368A82" w:rsidR="0069208B" w:rsidRPr="0069208B" w:rsidRDefault="0069208B" w:rsidP="00692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208B">
              <w:rPr>
                <w:rFonts w:ascii="Calibri" w:eastAsia="Times New Roman" w:hAnsi="Calibri" w:cs="Calibri"/>
                <w:color w:val="000000"/>
              </w:rPr>
              <w:t>-163.866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69BDA769" w14:textId="7DBF2FEC" w:rsidR="0069208B" w:rsidRPr="0069208B" w:rsidRDefault="0069208B" w:rsidP="00692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208B">
              <w:rPr>
                <w:rFonts w:ascii="Calibri" w:eastAsia="Times New Roman" w:hAnsi="Calibri" w:cs="Calibri"/>
                <w:color w:val="000000"/>
              </w:rPr>
              <w:t>-165.294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378FEB4E" w14:textId="77777777" w:rsidR="0069208B" w:rsidRPr="0069208B" w:rsidRDefault="0069208B" w:rsidP="00692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208B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2742DB04" w14:textId="77777777" w:rsidR="0069208B" w:rsidRPr="0069208B" w:rsidRDefault="0069208B" w:rsidP="00692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208B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</w:tr>
    </w:tbl>
    <w:p w14:paraId="4F05DE2E" w14:textId="77777777" w:rsidR="0069208B" w:rsidRPr="005A78AA" w:rsidRDefault="0069208B">
      <w:pPr>
        <w:rPr>
          <w:rFonts w:ascii="Segoe UI" w:hAnsi="Segoe UI" w:cs="Segoe UI"/>
          <w:color w:val="222222"/>
          <w:sz w:val="21"/>
          <w:szCs w:val="21"/>
          <w:shd w:val="clear" w:color="auto" w:fill="FFFFFF"/>
        </w:rPr>
      </w:pPr>
    </w:p>
    <w:sectPr w:rsidR="0069208B" w:rsidRPr="005A78AA" w:rsidSect="00E303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78AA"/>
    <w:rsid w:val="00013140"/>
    <w:rsid w:val="004D3832"/>
    <w:rsid w:val="005A78AA"/>
    <w:rsid w:val="0069208B"/>
    <w:rsid w:val="00A72201"/>
    <w:rsid w:val="00C57FC1"/>
    <w:rsid w:val="00CB41F4"/>
    <w:rsid w:val="00E23519"/>
    <w:rsid w:val="00E3039F"/>
    <w:rsid w:val="00ED31DD"/>
    <w:rsid w:val="00F43FE1"/>
    <w:rsid w:val="00F56BEF"/>
    <w:rsid w:val="00F91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E0334B"/>
  <w15:chartTrackingRefBased/>
  <w15:docId w15:val="{6E588492-CCF2-4401-894A-5C58DFDA4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968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0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7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5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7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79</Words>
  <Characters>273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y Topor</dc:creator>
  <cp:keywords/>
  <dc:description/>
  <cp:lastModifiedBy>Zachary Topor</cp:lastModifiedBy>
  <cp:revision>2</cp:revision>
  <dcterms:created xsi:type="dcterms:W3CDTF">2022-05-17T15:18:00Z</dcterms:created>
  <dcterms:modified xsi:type="dcterms:W3CDTF">2022-05-17T15:18:00Z</dcterms:modified>
</cp:coreProperties>
</file>